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AACA1" w14:textId="77777777" w:rsidR="00935736" w:rsidRPr="00A64606" w:rsidRDefault="00935736" w:rsidP="00935736">
      <w:pPr>
        <w:pStyle w:val="Beschriftung"/>
        <w:keepNext/>
        <w:spacing w:after="0" w:line="360" w:lineRule="auto"/>
        <w:ind w:left="-992" w:firstLine="992"/>
        <w:rPr>
          <w:color w:val="000000" w:themeColor="text1"/>
          <w:sz w:val="22"/>
          <w:szCs w:val="22"/>
          <w:lang w:val="en-US"/>
        </w:rPr>
      </w:pPr>
      <w:bookmarkStart w:id="0" w:name="_GoBack"/>
      <w:bookmarkEnd w:id="0"/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Additional file</w:t>
      </w:r>
      <w:r w:rsidRPr="00A6460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2: </w:t>
      </w:r>
      <w:r w:rsidRPr="00A64606">
        <w:rPr>
          <w:color w:val="000000" w:themeColor="text1"/>
          <w:sz w:val="22"/>
          <w:szCs w:val="22"/>
          <w:lang w:val="en-US"/>
        </w:rPr>
        <w:t>Search strategy example in Medline (via PubMed)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414"/>
        <w:gridCol w:w="3827"/>
      </w:tblGrid>
      <w:tr w:rsidR="00935736" w:rsidRPr="00A64606" w14:paraId="230A042C" w14:textId="77777777" w:rsidTr="009A4DEC">
        <w:tc>
          <w:tcPr>
            <w:tcW w:w="1414" w:type="dxa"/>
            <w:shd w:val="clear" w:color="auto" w:fill="D0CECE" w:themeFill="background2" w:themeFillShade="E6"/>
          </w:tcPr>
          <w:p w14:paraId="312D8C82" w14:textId="77777777" w:rsidR="00935736" w:rsidRPr="00A64606" w:rsidRDefault="00935736" w:rsidP="009A4DE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64606">
              <w:rPr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827" w:type="dxa"/>
          </w:tcPr>
          <w:p w14:paraId="3B741FE8" w14:textId="77777777" w:rsidR="00935736" w:rsidRPr="00A64606" w:rsidRDefault="00935736" w:rsidP="009A4DEC">
            <w:pPr>
              <w:tabs>
                <w:tab w:val="left" w:pos="531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 "Dementia"[Mesh]</w:t>
            </w:r>
          </w:p>
          <w:p w14:paraId="70F8E876" w14:textId="77777777" w:rsidR="00935736" w:rsidRPr="00A64606" w:rsidRDefault="00935736" w:rsidP="009A4DEC">
            <w:pPr>
              <w:tabs>
                <w:tab w:val="left" w:pos="531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#2 mild cognitive </w:t>
            </w:r>
            <w:proofErr w:type="gramStart"/>
            <w:r w:rsidRPr="00A64606">
              <w:rPr>
                <w:sz w:val="20"/>
                <w:szCs w:val="20"/>
                <w:lang w:val="en-US"/>
              </w:rPr>
              <w:t>impairment[</w:t>
            </w:r>
            <w:proofErr w:type="gramEnd"/>
            <w:r w:rsidRPr="00A64606">
              <w:rPr>
                <w:sz w:val="20"/>
                <w:szCs w:val="20"/>
                <w:lang w:val="en-US"/>
              </w:rPr>
              <w:t>TIAB]</w:t>
            </w:r>
          </w:p>
          <w:p w14:paraId="17FAE743" w14:textId="77777777" w:rsidR="00935736" w:rsidRPr="00A64606" w:rsidRDefault="00935736" w:rsidP="009A4DEC">
            <w:pPr>
              <w:tabs>
                <w:tab w:val="left" w:pos="531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3 Alzheimer*[TIAB]</w:t>
            </w:r>
          </w:p>
          <w:p w14:paraId="0F86BA80" w14:textId="77777777" w:rsidR="00935736" w:rsidRPr="00A64606" w:rsidRDefault="00935736" w:rsidP="009A4DEC">
            <w:pPr>
              <w:tabs>
                <w:tab w:val="left" w:pos="531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4 dement*[TIAB]</w:t>
            </w:r>
          </w:p>
          <w:p w14:paraId="3EAD8D14" w14:textId="77777777" w:rsidR="00935736" w:rsidRPr="00A64606" w:rsidRDefault="00935736" w:rsidP="009A4DEC">
            <w:pPr>
              <w:tabs>
                <w:tab w:val="left" w:pos="531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5 OR/1-4</w:t>
            </w:r>
          </w:p>
        </w:tc>
      </w:tr>
      <w:tr w:rsidR="00935736" w:rsidRPr="00A64606" w14:paraId="157FA370" w14:textId="77777777" w:rsidTr="009A4DEC">
        <w:tc>
          <w:tcPr>
            <w:tcW w:w="1414" w:type="dxa"/>
            <w:shd w:val="clear" w:color="auto" w:fill="D0CECE" w:themeFill="background2" w:themeFillShade="E6"/>
          </w:tcPr>
          <w:p w14:paraId="524EBF89" w14:textId="77777777" w:rsidR="00935736" w:rsidRPr="00A64606" w:rsidRDefault="00935736" w:rsidP="009A4DE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64606">
              <w:rPr>
                <w:b/>
                <w:bCs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3827" w:type="dxa"/>
          </w:tcPr>
          <w:p w14:paraId="3216C369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6 "Hospitals"[Mesh]</w:t>
            </w:r>
          </w:p>
          <w:p w14:paraId="2E53686A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#7 acute </w:t>
            </w:r>
            <w:proofErr w:type="gramStart"/>
            <w:r w:rsidRPr="00A64606">
              <w:rPr>
                <w:sz w:val="20"/>
                <w:szCs w:val="20"/>
                <w:lang w:val="en-US"/>
              </w:rPr>
              <w:t>care[</w:t>
            </w:r>
            <w:proofErr w:type="gramEnd"/>
            <w:r w:rsidRPr="00A64606">
              <w:rPr>
                <w:sz w:val="20"/>
                <w:szCs w:val="20"/>
                <w:lang w:val="en-US"/>
              </w:rPr>
              <w:t>TIAB]</w:t>
            </w:r>
          </w:p>
          <w:p w14:paraId="50D9791B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#8 </w:t>
            </w:r>
            <w:proofErr w:type="gramStart"/>
            <w:r w:rsidRPr="00A64606">
              <w:rPr>
                <w:sz w:val="20"/>
                <w:szCs w:val="20"/>
                <w:lang w:val="en-US"/>
              </w:rPr>
              <w:t>inpatient[</w:t>
            </w:r>
            <w:proofErr w:type="gramEnd"/>
            <w:r w:rsidRPr="00A64606">
              <w:rPr>
                <w:sz w:val="20"/>
                <w:szCs w:val="20"/>
                <w:lang w:val="en-US"/>
              </w:rPr>
              <w:t>TIAB]</w:t>
            </w:r>
          </w:p>
          <w:p w14:paraId="4207EF67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9 acute setting*[TIAB]</w:t>
            </w:r>
          </w:p>
          <w:p w14:paraId="45782027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#10 </w:t>
            </w:r>
            <w:proofErr w:type="gramStart"/>
            <w:r w:rsidRPr="00A64606">
              <w:rPr>
                <w:sz w:val="20"/>
                <w:szCs w:val="20"/>
                <w:lang w:val="en-US"/>
              </w:rPr>
              <w:t>hospital[</w:t>
            </w:r>
            <w:proofErr w:type="gramEnd"/>
            <w:r w:rsidRPr="00A64606">
              <w:rPr>
                <w:sz w:val="20"/>
                <w:szCs w:val="20"/>
                <w:lang w:val="en-US"/>
              </w:rPr>
              <w:t>TIAB]</w:t>
            </w:r>
          </w:p>
          <w:p w14:paraId="2C765AED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1 OR/#6-10</w:t>
            </w:r>
          </w:p>
          <w:p w14:paraId="538AF902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2 #5 AND #11</w:t>
            </w:r>
          </w:p>
        </w:tc>
      </w:tr>
      <w:tr w:rsidR="00935736" w:rsidRPr="00A64606" w14:paraId="41113363" w14:textId="77777777" w:rsidTr="009A4DEC">
        <w:tc>
          <w:tcPr>
            <w:tcW w:w="1414" w:type="dxa"/>
            <w:shd w:val="clear" w:color="auto" w:fill="D0CECE" w:themeFill="background2" w:themeFillShade="E6"/>
          </w:tcPr>
          <w:p w14:paraId="5CADADC4" w14:textId="77777777" w:rsidR="00935736" w:rsidRPr="00A64606" w:rsidRDefault="00935736" w:rsidP="009A4DEC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64606">
              <w:rPr>
                <w:b/>
                <w:bCs/>
                <w:sz w:val="20"/>
                <w:szCs w:val="20"/>
                <w:lang w:val="en-US"/>
              </w:rPr>
              <w:t>Phenomenon of interest</w:t>
            </w:r>
          </w:p>
        </w:tc>
        <w:tc>
          <w:tcPr>
            <w:tcW w:w="3827" w:type="dxa"/>
          </w:tcPr>
          <w:p w14:paraId="0DF02D3F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 xml:space="preserve">#13 </w:t>
            </w:r>
            <w:proofErr w:type="spellStart"/>
            <w:r w:rsidRPr="00A64606">
              <w:rPr>
                <w:sz w:val="20"/>
                <w:szCs w:val="20"/>
                <w:lang w:val="en-US"/>
              </w:rPr>
              <w:t>sensitiv</w:t>
            </w:r>
            <w:proofErr w:type="spellEnd"/>
            <w:r w:rsidRPr="00A64606">
              <w:rPr>
                <w:sz w:val="20"/>
                <w:szCs w:val="20"/>
                <w:lang w:val="en-US"/>
              </w:rPr>
              <w:t>*[TIAB]</w:t>
            </w:r>
          </w:p>
          <w:p w14:paraId="520472B9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4 friendly [TIAB]</w:t>
            </w:r>
          </w:p>
          <w:p w14:paraId="0FB1FCD3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5 responsive [TIAB]</w:t>
            </w:r>
          </w:p>
          <w:p w14:paraId="3A3CE76B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6 awareness [TIAB]</w:t>
            </w:r>
          </w:p>
          <w:p w14:paraId="4D86D9A0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7 OR/#13-16</w:t>
            </w:r>
          </w:p>
          <w:p w14:paraId="49579C3A" w14:textId="77777777" w:rsidR="00935736" w:rsidRPr="00A64606" w:rsidRDefault="00935736" w:rsidP="009A4DE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64606">
              <w:rPr>
                <w:sz w:val="20"/>
                <w:szCs w:val="20"/>
                <w:lang w:val="en-US"/>
              </w:rPr>
              <w:t>#18 #12 AND #17</w:t>
            </w:r>
          </w:p>
        </w:tc>
      </w:tr>
    </w:tbl>
    <w:p w14:paraId="7EDE50F2" w14:textId="77777777" w:rsidR="00D74C8A" w:rsidRDefault="00D74C8A"/>
    <w:sectPr w:rsidR="00D74C8A" w:rsidSect="005B6C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36"/>
    <w:rsid w:val="00024381"/>
    <w:rsid w:val="0003270F"/>
    <w:rsid w:val="00057644"/>
    <w:rsid w:val="000E1AD1"/>
    <w:rsid w:val="001003B3"/>
    <w:rsid w:val="00116AD9"/>
    <w:rsid w:val="00143946"/>
    <w:rsid w:val="00161DC2"/>
    <w:rsid w:val="00182015"/>
    <w:rsid w:val="00183F68"/>
    <w:rsid w:val="001B1299"/>
    <w:rsid w:val="001B494A"/>
    <w:rsid w:val="002365BC"/>
    <w:rsid w:val="0029247E"/>
    <w:rsid w:val="002A2848"/>
    <w:rsid w:val="002F5E45"/>
    <w:rsid w:val="00310A47"/>
    <w:rsid w:val="00321E95"/>
    <w:rsid w:val="00326F2D"/>
    <w:rsid w:val="00353810"/>
    <w:rsid w:val="0039493D"/>
    <w:rsid w:val="003C4878"/>
    <w:rsid w:val="003D5586"/>
    <w:rsid w:val="003E653E"/>
    <w:rsid w:val="00421B4B"/>
    <w:rsid w:val="00490B54"/>
    <w:rsid w:val="004928F5"/>
    <w:rsid w:val="004F6FEB"/>
    <w:rsid w:val="0052196C"/>
    <w:rsid w:val="00543B0F"/>
    <w:rsid w:val="00583E63"/>
    <w:rsid w:val="005A1549"/>
    <w:rsid w:val="005B6C3B"/>
    <w:rsid w:val="005D697C"/>
    <w:rsid w:val="00614FC4"/>
    <w:rsid w:val="00660DE1"/>
    <w:rsid w:val="00665882"/>
    <w:rsid w:val="006D61ED"/>
    <w:rsid w:val="006E34F2"/>
    <w:rsid w:val="006E62DD"/>
    <w:rsid w:val="006F0711"/>
    <w:rsid w:val="00720177"/>
    <w:rsid w:val="007202DF"/>
    <w:rsid w:val="007216A2"/>
    <w:rsid w:val="00786A8A"/>
    <w:rsid w:val="00794F34"/>
    <w:rsid w:val="007978B0"/>
    <w:rsid w:val="007A2A38"/>
    <w:rsid w:val="007B3855"/>
    <w:rsid w:val="007D2B3D"/>
    <w:rsid w:val="007F31AB"/>
    <w:rsid w:val="008341E3"/>
    <w:rsid w:val="008418EB"/>
    <w:rsid w:val="008A227B"/>
    <w:rsid w:val="008A4089"/>
    <w:rsid w:val="008D1549"/>
    <w:rsid w:val="008F3DE1"/>
    <w:rsid w:val="00935736"/>
    <w:rsid w:val="00940F88"/>
    <w:rsid w:val="00957D92"/>
    <w:rsid w:val="00970547"/>
    <w:rsid w:val="00973E82"/>
    <w:rsid w:val="00981264"/>
    <w:rsid w:val="009823B2"/>
    <w:rsid w:val="009943F1"/>
    <w:rsid w:val="009A5248"/>
    <w:rsid w:val="009E458E"/>
    <w:rsid w:val="009E588B"/>
    <w:rsid w:val="009E5FFC"/>
    <w:rsid w:val="00A07302"/>
    <w:rsid w:val="00A114AB"/>
    <w:rsid w:val="00A2106D"/>
    <w:rsid w:val="00A210B8"/>
    <w:rsid w:val="00A47EF5"/>
    <w:rsid w:val="00A56325"/>
    <w:rsid w:val="00A72807"/>
    <w:rsid w:val="00A943D9"/>
    <w:rsid w:val="00AF3FA1"/>
    <w:rsid w:val="00B266EF"/>
    <w:rsid w:val="00B613F7"/>
    <w:rsid w:val="00B90103"/>
    <w:rsid w:val="00BA7FA9"/>
    <w:rsid w:val="00BB41D6"/>
    <w:rsid w:val="00BB66C1"/>
    <w:rsid w:val="00BC205A"/>
    <w:rsid w:val="00BC241E"/>
    <w:rsid w:val="00C541EF"/>
    <w:rsid w:val="00C85190"/>
    <w:rsid w:val="00CA74FD"/>
    <w:rsid w:val="00CE1293"/>
    <w:rsid w:val="00CE312E"/>
    <w:rsid w:val="00CE5D0F"/>
    <w:rsid w:val="00D212FB"/>
    <w:rsid w:val="00D36948"/>
    <w:rsid w:val="00D65B65"/>
    <w:rsid w:val="00D74C8A"/>
    <w:rsid w:val="00D87D88"/>
    <w:rsid w:val="00DB6C4E"/>
    <w:rsid w:val="00DD73F9"/>
    <w:rsid w:val="00DD77E3"/>
    <w:rsid w:val="00DF544D"/>
    <w:rsid w:val="00E447A3"/>
    <w:rsid w:val="00E570A0"/>
    <w:rsid w:val="00E61060"/>
    <w:rsid w:val="00E70ACA"/>
    <w:rsid w:val="00E8164B"/>
    <w:rsid w:val="00E9346C"/>
    <w:rsid w:val="00EA2764"/>
    <w:rsid w:val="00EA60B7"/>
    <w:rsid w:val="00EC4AA7"/>
    <w:rsid w:val="00F04665"/>
    <w:rsid w:val="00F13EAC"/>
    <w:rsid w:val="00F52E50"/>
    <w:rsid w:val="00F61914"/>
    <w:rsid w:val="00F84F0E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A2999"/>
  <w15:chartTrackingRefBased/>
  <w15:docId w15:val="{49692448-C76D-9F40-9E81-68BDF9119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5736"/>
    <w:pPr>
      <w:spacing w:line="480" w:lineRule="auto"/>
    </w:pPr>
    <w:rPr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57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3573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7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etta, Christina (FFH-Studium)</dc:creator>
  <cp:keywords/>
  <dc:description/>
  <cp:lastModifiedBy>Manietta, Christina (FFH-Studium)</cp:lastModifiedBy>
  <cp:revision>1</cp:revision>
  <dcterms:created xsi:type="dcterms:W3CDTF">2021-12-09T11:53:00Z</dcterms:created>
  <dcterms:modified xsi:type="dcterms:W3CDTF">2021-12-09T11:54:00Z</dcterms:modified>
</cp:coreProperties>
</file>